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642E9" w14:textId="2648C9DC" w:rsidR="001C7192" w:rsidRPr="00DB115D" w:rsidRDefault="00E3193E" w:rsidP="001C7192">
      <w:pPr>
        <w:pStyle w:val="Caption"/>
        <w:keepNext/>
        <w:rPr>
          <w:i w:val="0"/>
          <w:iCs w:val="0"/>
          <w:color w:val="auto"/>
          <w:sz w:val="17"/>
          <w:szCs w:val="17"/>
        </w:rPr>
      </w:pPr>
      <w:r w:rsidRPr="00DB115D">
        <w:rPr>
          <w:rFonts w:ascii="Arial" w:hAnsi="Arial" w:cs="Arial"/>
          <w:b/>
          <w:bCs/>
          <w:i w:val="0"/>
          <w:iCs w:val="0"/>
          <w:color w:val="auto"/>
          <w:sz w:val="17"/>
          <w:szCs w:val="17"/>
        </w:rPr>
        <w:t>S</w:t>
      </w:r>
      <w:r w:rsidR="00183101" w:rsidRPr="00DB115D">
        <w:rPr>
          <w:rFonts w:ascii="Arial" w:hAnsi="Arial" w:cs="Arial"/>
          <w:b/>
          <w:bCs/>
          <w:i w:val="0"/>
          <w:iCs w:val="0"/>
          <w:color w:val="auto"/>
          <w:sz w:val="17"/>
          <w:szCs w:val="17"/>
        </w:rPr>
        <w:t>5</w:t>
      </w:r>
      <w:r w:rsidRPr="00DB115D">
        <w:rPr>
          <w:rFonts w:ascii="Arial" w:hAnsi="Arial" w:cs="Arial"/>
          <w:b/>
          <w:bCs/>
          <w:i w:val="0"/>
          <w:iCs w:val="0"/>
          <w:color w:val="auto"/>
          <w:sz w:val="17"/>
          <w:szCs w:val="17"/>
        </w:rPr>
        <w:t xml:space="preserve"> Table</w:t>
      </w:r>
      <w:r w:rsidR="001C7192" w:rsidRPr="00DB115D">
        <w:rPr>
          <w:rFonts w:ascii="Arial" w:hAnsi="Arial" w:cs="Arial"/>
          <w:b/>
          <w:bCs/>
          <w:i w:val="0"/>
          <w:iCs w:val="0"/>
          <w:color w:val="auto"/>
          <w:sz w:val="17"/>
          <w:szCs w:val="17"/>
        </w:rPr>
        <w:t>.</w:t>
      </w:r>
      <w:r w:rsidR="001C7192" w:rsidRPr="00DB115D">
        <w:rPr>
          <w:b/>
          <w:bCs/>
          <w:i w:val="0"/>
          <w:iCs w:val="0"/>
          <w:color w:val="auto"/>
          <w:sz w:val="17"/>
          <w:szCs w:val="17"/>
        </w:rPr>
        <w:t xml:space="preserve"> </w:t>
      </w:r>
      <w:r w:rsidR="001C7192" w:rsidRPr="00DB115D">
        <w:rPr>
          <w:rFonts w:ascii="Arial" w:hAnsi="Arial" w:cs="Arial"/>
          <w:b/>
          <w:bCs/>
          <w:i w:val="0"/>
          <w:iCs w:val="0"/>
          <w:color w:val="auto"/>
          <w:sz w:val="17"/>
          <w:szCs w:val="17"/>
        </w:rPr>
        <w:t>Conditional odds ratios for each attribute for all participants, interview participants only, participants who passed the consistency test only and participants ≥30 years of age only.</w:t>
      </w:r>
      <w:r w:rsidR="001C7192" w:rsidRPr="00DB115D">
        <w:rPr>
          <w:rFonts w:ascii="Arial" w:hAnsi="Arial" w:cs="Arial"/>
          <w:i w:val="0"/>
          <w:iCs w:val="0"/>
          <w:color w:val="auto"/>
          <w:sz w:val="17"/>
          <w:szCs w:val="17"/>
        </w:rPr>
        <w:t xml:space="preserve"> </w:t>
      </w:r>
    </w:p>
    <w:tbl>
      <w:tblPr>
        <w:tblW w:w="1573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4820"/>
        <w:gridCol w:w="1559"/>
        <w:gridCol w:w="1700"/>
        <w:gridCol w:w="1700"/>
        <w:gridCol w:w="1700"/>
        <w:gridCol w:w="1700"/>
      </w:tblGrid>
      <w:tr w:rsidR="00CB7077" w:rsidRPr="00DB115D" w14:paraId="12957F79" w14:textId="77777777" w:rsidTr="001C7192">
        <w:trPr>
          <w:trHeight w:val="283"/>
          <w:tblHeader/>
          <w:jc w:val="center"/>
        </w:trPr>
        <w:tc>
          <w:tcPr>
            <w:tcW w:w="25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68DB4D" w14:textId="77777777" w:rsidR="00CB7077" w:rsidRPr="00DB115D" w:rsidRDefault="00CB7077" w:rsidP="001C7192">
            <w:pPr>
              <w:spacing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ttribute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2B1EEFE" w14:textId="77777777" w:rsidR="00CB7077" w:rsidRPr="00DB115D" w:rsidRDefault="00CB7077" w:rsidP="001C7192">
            <w:pPr>
              <w:spacing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Leve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2A4DD4" w14:textId="593A7D09" w:rsidR="00CB7077" w:rsidRPr="00DB115D" w:rsidRDefault="00CB7077" w:rsidP="001C7192">
            <w:pPr>
              <w:spacing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 xml:space="preserve">Associated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>m</w:t>
            </w: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 xml:space="preserve">ode of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>b</w:t>
            </w: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>irth</w:t>
            </w:r>
          </w:p>
        </w:tc>
        <w:tc>
          <w:tcPr>
            <w:tcW w:w="6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4F8A9C3" w14:textId="0B42CCDF" w:rsidR="00CB7077" w:rsidRPr="00DB115D" w:rsidRDefault="00CB7077" w:rsidP="001C7192">
            <w:pPr>
              <w:spacing w:after="0" w:line="257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Conditional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o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dds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r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tios (95% CI)</w:t>
            </w:r>
          </w:p>
        </w:tc>
      </w:tr>
      <w:tr w:rsidR="00CB7077" w:rsidRPr="00DB115D" w14:paraId="4E4133D4" w14:textId="77777777" w:rsidTr="001C7192">
        <w:trPr>
          <w:trHeight w:val="283"/>
          <w:tblHeader/>
          <w:jc w:val="center"/>
        </w:trPr>
        <w:tc>
          <w:tcPr>
            <w:tcW w:w="25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</w:tcPr>
          <w:p w14:paraId="0C481270" w14:textId="77777777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</w:tcPr>
          <w:p w14:paraId="43F7FF1F" w14:textId="77777777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</w:tcPr>
          <w:p w14:paraId="1C031717" w14:textId="77777777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bottom"/>
          </w:tcPr>
          <w:p w14:paraId="3D998421" w14:textId="1CBA4E59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 xml:space="preserve">All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>p</w:t>
            </w: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t>articipants</w:t>
            </w:r>
            <w:r w:rsidRPr="00DB115D"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  <w:br/>
              <w:t>(n=211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EB75C" w14:textId="325C5CD0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Interview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p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rticipants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br/>
              <w:t>(n=3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D284D" w14:textId="288928F0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Participants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w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ho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p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assed the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c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onsistency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t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est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br/>
              <w:t>(n=17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FF0AF" w14:textId="23FD8D49" w:rsidR="00CB7077" w:rsidRPr="00DB115D" w:rsidRDefault="00CB7077" w:rsidP="001C7192">
            <w:pPr>
              <w:spacing w:line="256" w:lineRule="auto"/>
              <w:jc w:val="center"/>
              <w:rPr>
                <w:rFonts w:eastAsia="Calibri" w:cstheme="minorHAnsi"/>
                <w:b/>
                <w:bCs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Participants ≥30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y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ears of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ge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br/>
              <w:t>(n=125)</w:t>
            </w:r>
          </w:p>
        </w:tc>
      </w:tr>
      <w:tr w:rsidR="00CB7077" w:rsidRPr="00DB115D" w14:paraId="0CE3B7ED" w14:textId="77777777" w:rsidTr="001C7192">
        <w:trPr>
          <w:trHeight w:val="283"/>
          <w:jc w:val="center"/>
        </w:trPr>
        <w:tc>
          <w:tcPr>
            <w:tcW w:w="25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366E2615" w14:textId="6F5A2B7E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Chance of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h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aving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a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nother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b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aby in the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f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utur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AB7B3D8" w14:textId="71436493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No </w:t>
            </w:r>
            <w:r w:rsidR="00222F05"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c</w:t>
            </w: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47B327F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D017C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63ED99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E9D9E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61AAD7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4EFDC809" w14:textId="77777777" w:rsidTr="001C7192">
        <w:trPr>
          <w:trHeight w:val="283"/>
          <w:jc w:val="center"/>
        </w:trPr>
        <w:tc>
          <w:tcPr>
            <w:tcW w:w="255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713ACF5" w14:textId="77777777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8DEECC5" w14:textId="41765982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Medium </w:t>
            </w:r>
            <w:r w:rsidR="00222F05"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r</w:t>
            </w: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educ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B2E437E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01143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75</w:t>
            </w:r>
          </w:p>
          <w:p w14:paraId="57032509" w14:textId="75CB16B8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  <w:vertAlign w:val="superscript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(0.68 to 0.83</w:t>
            </w:r>
            <w:r w:rsidR="00AF39E3"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&lt;0.001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EB0A11D" w14:textId="0B337A92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0.59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br/>
              <w:t>(0.46 to 0.76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19D04" w14:textId="6CDA13F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  <w:vertAlign w:val="superscript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78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br/>
              <w:t>(0.70 to 0.87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&lt;0.001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 xml:space="preserve">) 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1873C" w14:textId="0B197B14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  <w:vertAlign w:val="superscript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77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br/>
              <w:t>(0.67 to 0.87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&lt;0.001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</w:tr>
      <w:tr w:rsidR="00CB7077" w:rsidRPr="00DB115D" w14:paraId="244C7CBC" w14:textId="77777777" w:rsidTr="001C7192">
        <w:trPr>
          <w:trHeight w:val="283"/>
          <w:jc w:val="center"/>
        </w:trPr>
        <w:tc>
          <w:tcPr>
            <w:tcW w:w="255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8EFE6CB" w14:textId="1D5A1322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Risk of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p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lacenta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a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ccreta or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u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terine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r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upture in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n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 xml:space="preserve">ext </w:t>
            </w:r>
            <w:r w:rsidR="00222F05"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p</w:t>
            </w:r>
            <w:r w:rsidRPr="00DB115D"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  <w:t>regnancy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675FEAC" w14:textId="239CC569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No </w:t>
            </w:r>
            <w:r w:rsidR="00222F05"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c</w:t>
            </w: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han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7B7C8F4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A50286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55E85E7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C3BD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0048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54D9EEBA" w14:textId="77777777" w:rsidTr="001C7192">
        <w:trPr>
          <w:trHeight w:val="283"/>
          <w:jc w:val="center"/>
        </w:trPr>
        <w:tc>
          <w:tcPr>
            <w:tcW w:w="25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55A0314" w14:textId="77777777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934D463" w14:textId="504E209D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Small </w:t>
            </w:r>
            <w:r w:rsidR="00222F05"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i</w:t>
            </w: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ncrea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AC47D55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8F586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90</w:t>
            </w:r>
          </w:p>
          <w:p w14:paraId="45C0191B" w14:textId="6B935C6B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(0.82 to 1.00</w:t>
            </w:r>
            <w:r w:rsidR="00AF39E3"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045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58FEB5C" w14:textId="21DD35CA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0.8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7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br/>
              <w:t>(0.6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8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 xml:space="preserve"> to 1.1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3, p=0.299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1E5C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89</w:t>
            </w:r>
          </w:p>
          <w:p w14:paraId="4FAA85AA" w14:textId="3E653B82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(0.80 to 0.99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029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A738" w14:textId="4CEB53F1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96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br/>
              <w:t>(0.84 to 1.09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530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</w:tr>
      <w:tr w:rsidR="00CB7077" w:rsidRPr="00DB115D" w14:paraId="75078005" w14:textId="77777777" w:rsidTr="001C7192">
        <w:trPr>
          <w:trHeight w:val="283"/>
          <w:jc w:val="center"/>
        </w:trPr>
        <w:tc>
          <w:tcPr>
            <w:tcW w:w="2554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7A8382D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Pain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7FF1B0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Significant pain during delivery, less while recovering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67B087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BD860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CD8B098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B8944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DCB92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386F5DA0" w14:textId="77777777" w:rsidTr="001C7192">
        <w:trPr>
          <w:trHeight w:val="283"/>
          <w:jc w:val="center"/>
        </w:trPr>
        <w:tc>
          <w:tcPr>
            <w:tcW w:w="255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C733CE" w14:textId="77777777" w:rsidR="00CB7077" w:rsidRPr="00DB115D" w:rsidRDefault="00CB7077" w:rsidP="001C719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1B4691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No pain during delivery, more while recovering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6F15A0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D52A6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0.92</w:t>
            </w:r>
          </w:p>
          <w:p w14:paraId="5B7874A2" w14:textId="42700471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(0.83 to 1.01</w:t>
            </w:r>
            <w:r w:rsidR="00AF39E3"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, p=0.087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71F4BE2" w14:textId="6C3E215B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.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09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br/>
              <w:t>(0.8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4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 to 1.4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, p=0.536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EFF8F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0.91</w:t>
            </w:r>
          </w:p>
          <w:p w14:paraId="428EDE5A" w14:textId="6A88C20B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0.82 to 1.01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=0.080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F4EE85" w14:textId="37F6F9C4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0.96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br/>
              <w:t>(0.84 to 1.09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=0.53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</w:tr>
      <w:tr w:rsidR="00CB7077" w:rsidRPr="00DB115D" w14:paraId="6E19B5A1" w14:textId="77777777" w:rsidTr="001C7192">
        <w:trPr>
          <w:trHeight w:val="283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23679FF7" w14:textId="4F863D49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Health of the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b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aby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fter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d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eliver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9707C3A" w14:textId="77777777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Small risk of arm paralysis and/or brain injury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B5AB16F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5CC88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3947C1D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1E01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F26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0D5436AA" w14:textId="77777777" w:rsidTr="001C7192">
        <w:trPr>
          <w:trHeight w:val="283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B59DBB2" w14:textId="77777777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14E1F64" w14:textId="77777777" w:rsidR="00CB7077" w:rsidRPr="00DB115D" w:rsidRDefault="00CB7077" w:rsidP="001C7192">
            <w:pPr>
              <w:spacing w:after="0" w:line="256" w:lineRule="auto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Medium risk of breathing difficulties and/or developing asthma or obesity in childhoo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D17368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425AC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1.01</w:t>
            </w:r>
          </w:p>
          <w:p w14:paraId="747613A5" w14:textId="20019C56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(0.92 to 1.12</w:t>
            </w:r>
            <w:r w:rsidR="00AF39E3"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838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0DC8AD0" w14:textId="5FE1E414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1.38 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br/>
              <w:t>(1.0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5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 to 1.7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7, p=0.019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40BA" w14:textId="70431C8F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1.00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br/>
              <w:t>(0.90 to 1.12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965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0073" w14:textId="3BDA036E" w:rsidR="00CB7077" w:rsidRPr="00DB115D" w:rsidRDefault="00CB7077" w:rsidP="001C7192">
            <w:pPr>
              <w:spacing w:after="0" w:line="256" w:lineRule="auto"/>
              <w:jc w:val="center"/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0.98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br/>
              <w:t>(0.86 to 1.11</w:t>
            </w:r>
            <w:r w:rsidR="00586E28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, p=0.701</w:t>
            </w: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)</w:t>
            </w:r>
          </w:p>
        </w:tc>
      </w:tr>
      <w:tr w:rsidR="00CB7077" w:rsidRPr="00DB115D" w14:paraId="70EC0F85" w14:textId="77777777" w:rsidTr="001C7192">
        <w:trPr>
          <w:trHeight w:val="283"/>
          <w:jc w:val="center"/>
        </w:trPr>
        <w:tc>
          <w:tcPr>
            <w:tcW w:w="2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2C1C709" w14:textId="247033C5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Health of the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m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other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a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fter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d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eliver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FD95B7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Large risk of urinary incontinence.</w:t>
            </w: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br/>
              <w:t>Most mothers will get a perineal injur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654142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54829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82E15CC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072931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44731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434D985D" w14:textId="77777777" w:rsidTr="001C7192">
        <w:trPr>
          <w:trHeight w:val="283"/>
          <w:jc w:val="center"/>
        </w:trPr>
        <w:tc>
          <w:tcPr>
            <w:tcW w:w="2554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1C50A9" w14:textId="77777777" w:rsidR="00CB7077" w:rsidRPr="00DB115D" w:rsidRDefault="00CB7077" w:rsidP="001C7192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4F3A3C" w14:textId="77777777" w:rsidR="00CB7077" w:rsidRPr="00DB115D" w:rsidRDefault="00CB7077" w:rsidP="001C7192">
            <w:pPr>
              <w:spacing w:after="0" w:line="240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Small risk of infection. Longer hospital stay, cannot lift heavy items or drive for 2-6 week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79FDA5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46181" w14:textId="77F7B92A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.29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br/>
              <w:t>(1.17 to 1.42</w:t>
            </w:r>
            <w:r w:rsidR="00AF39E3"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C1D8567" w14:textId="318305B8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.2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9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br/>
              <w:t>(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.00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 to 1.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66, p=0.054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39DD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1.25</w:t>
            </w:r>
          </w:p>
          <w:p w14:paraId="011BA172" w14:textId="0A7F3AEA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.12 to 1.39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D3F99" w14:textId="04A9E053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1.35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br/>
              <w:t>(1.19 to 1.53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</w:tr>
      <w:tr w:rsidR="00CB7077" w:rsidRPr="00DB115D" w14:paraId="33D72437" w14:textId="77777777" w:rsidTr="001C7192">
        <w:trPr>
          <w:trHeight w:val="283"/>
          <w:jc w:val="center"/>
        </w:trPr>
        <w:tc>
          <w:tcPr>
            <w:tcW w:w="25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2DB0D94" w14:textId="3844FCB3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b/>
                <w:bCs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Risk of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e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xtra (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u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 xml:space="preserve">nplanned) </w:t>
            </w:r>
            <w:r w:rsidR="00222F05"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i</w:t>
            </w:r>
            <w:r w:rsidRPr="00DB115D">
              <w:rPr>
                <w:rFonts w:eastAsia="Calibri" w:cstheme="minorHAnsi"/>
                <w:b/>
                <w:bCs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ntervention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A4A434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3C5CFE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Vaginal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87117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9A739A7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B7B48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55B2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cstheme="minorHAnsi"/>
                <w:color w:val="000000" w:themeColor="text1"/>
                <w:kern w:val="24"/>
                <w:sz w:val="17"/>
                <w:szCs w:val="17"/>
              </w:rPr>
              <w:t>REF</w:t>
            </w:r>
          </w:p>
        </w:tc>
      </w:tr>
      <w:tr w:rsidR="00CB7077" w:rsidRPr="00DB115D" w14:paraId="4AEF5D87" w14:textId="77777777" w:rsidTr="001C7192">
        <w:trPr>
          <w:trHeight w:val="283"/>
          <w:jc w:val="center"/>
        </w:trPr>
        <w:tc>
          <w:tcPr>
            <w:tcW w:w="2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5102B" w14:textId="77777777" w:rsidR="00CB7077" w:rsidRPr="00DB115D" w:rsidRDefault="00CB7077" w:rsidP="001C7192">
            <w:pPr>
              <w:spacing w:after="0" w:line="240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9A38AE" w14:textId="77777777" w:rsidR="00CB7077" w:rsidRPr="00DB115D" w:rsidRDefault="00CB7077" w:rsidP="001C7192">
            <w:pPr>
              <w:spacing w:after="0" w:line="256" w:lineRule="auto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24"/>
                <w:sz w:val="17"/>
                <w:szCs w:val="17"/>
                <w:lang w:eastAsia="en-AU"/>
                <w14:ligatures w14:val="non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B7D5D1A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sz w:val="17"/>
                <w:szCs w:val="17"/>
                <w:lang w:eastAsia="en-AU"/>
                <w14:ligatures w14:val="none"/>
              </w:rPr>
              <w:t>Caesare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98BE1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1.37</w:t>
            </w:r>
          </w:p>
          <w:p w14:paraId="332823FC" w14:textId="6427F2EA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(1.24 to 1.51</w:t>
            </w:r>
            <w:r w:rsidR="00AF39E3"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5F94E18" w14:textId="7FA53F9A" w:rsidR="00CB7077" w:rsidRPr="00DB115D" w:rsidRDefault="00CB7077" w:rsidP="001C7192">
            <w:pPr>
              <w:spacing w:after="0" w:line="256" w:lineRule="auto"/>
              <w:jc w:val="center"/>
              <w:rPr>
                <w:rFonts w:eastAsia="Times New Roman" w:cstheme="minorHAnsi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1.48 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br/>
              <w:t>(1.1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4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 xml:space="preserve"> to 1.91</w:t>
            </w:r>
            <w:r w:rsidR="00586E28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, p=0.003</w:t>
            </w:r>
            <w:r w:rsidRPr="00DB115D">
              <w:rPr>
                <w:rFonts w:eastAsia="Times New Roman" w:cstheme="minorHAnsi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5B67F" w14:textId="77777777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1.33</w:t>
            </w:r>
          </w:p>
          <w:p w14:paraId="6FA726C9" w14:textId="0CDFCDB0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(1.19 to 1.48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7E880" w14:textId="0FCCA931" w:rsidR="00CB7077" w:rsidRPr="00DB115D" w:rsidRDefault="00CB7077" w:rsidP="001C7192">
            <w:pPr>
              <w:spacing w:after="0" w:line="256" w:lineRule="auto"/>
              <w:jc w:val="center"/>
              <w:rPr>
                <w:rFonts w:eastAsia="Calibri" w:cstheme="minorHAnsi"/>
                <w:color w:val="000000"/>
                <w:kern w:val="0"/>
                <w:sz w:val="17"/>
                <w:szCs w:val="17"/>
                <w:vertAlign w:val="superscript"/>
                <w:lang w:eastAsia="en-AU"/>
                <w14:ligatures w14:val="none"/>
              </w:rPr>
            </w:pP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1.42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br/>
              <w:t>(1.25 to 1.61</w:t>
            </w:r>
            <w:r w:rsidR="00586E28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, p&lt;0.001</w:t>
            </w:r>
            <w:r w:rsidRPr="00DB115D">
              <w:rPr>
                <w:rFonts w:eastAsia="Calibri" w:cstheme="minorHAnsi"/>
                <w:color w:val="000000"/>
                <w:kern w:val="0"/>
                <w:sz w:val="17"/>
                <w:szCs w:val="17"/>
                <w:lang w:eastAsia="en-AU"/>
                <w14:ligatures w14:val="none"/>
              </w:rPr>
              <w:t>)</w:t>
            </w:r>
          </w:p>
        </w:tc>
      </w:tr>
    </w:tbl>
    <w:p w14:paraId="63671CB1" w14:textId="23F2C733" w:rsidR="00CB7077" w:rsidRPr="00DB115D" w:rsidRDefault="009E0A20" w:rsidP="00F36FF9">
      <w:pPr>
        <w:rPr>
          <w:b/>
          <w:bCs/>
          <w:iCs/>
          <w:sz w:val="17"/>
          <w:szCs w:val="17"/>
        </w:rPr>
      </w:pPr>
      <w:r w:rsidRPr="00DB115D">
        <w:rPr>
          <w:rFonts w:ascii="Arial" w:hAnsi="Arial" w:cs="Arial"/>
          <w:iCs/>
          <w:sz w:val="17"/>
          <w:szCs w:val="17"/>
        </w:rPr>
        <w:t>Condition</w:t>
      </w:r>
      <w:r w:rsidR="00E733CE" w:rsidRPr="00DB115D">
        <w:rPr>
          <w:rFonts w:ascii="Arial" w:hAnsi="Arial" w:cs="Arial"/>
          <w:iCs/>
          <w:sz w:val="17"/>
          <w:szCs w:val="17"/>
        </w:rPr>
        <w:t>al</w:t>
      </w:r>
      <w:r w:rsidRPr="00DB115D">
        <w:rPr>
          <w:rFonts w:ascii="Arial" w:hAnsi="Arial" w:cs="Arial"/>
          <w:iCs/>
          <w:sz w:val="17"/>
          <w:szCs w:val="17"/>
        </w:rPr>
        <w:t xml:space="preserve"> odds ratios represent the conditional odds of choosing the level of each attribute representing caesarean birth over the attribute representing vaginal birth.</w:t>
      </w:r>
      <w:r w:rsidR="00FC0E84" w:rsidRPr="00DB115D">
        <w:rPr>
          <w:b/>
          <w:bCs/>
          <w:iCs/>
          <w:sz w:val="17"/>
          <w:szCs w:val="17"/>
        </w:rPr>
        <w:t xml:space="preserve"> </w:t>
      </w:r>
    </w:p>
    <w:sectPr w:rsidR="00CB7077" w:rsidRPr="00DB115D" w:rsidSect="00252E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77"/>
    <w:rsid w:val="00183101"/>
    <w:rsid w:val="001C7192"/>
    <w:rsid w:val="00222F05"/>
    <w:rsid w:val="00252E74"/>
    <w:rsid w:val="00365A18"/>
    <w:rsid w:val="003964EF"/>
    <w:rsid w:val="00453578"/>
    <w:rsid w:val="00586E28"/>
    <w:rsid w:val="00604478"/>
    <w:rsid w:val="00694351"/>
    <w:rsid w:val="006B011A"/>
    <w:rsid w:val="007C248E"/>
    <w:rsid w:val="007E23E6"/>
    <w:rsid w:val="00873637"/>
    <w:rsid w:val="00940556"/>
    <w:rsid w:val="009D06E8"/>
    <w:rsid w:val="009E0A20"/>
    <w:rsid w:val="00AF39E3"/>
    <w:rsid w:val="00C1088A"/>
    <w:rsid w:val="00CB7077"/>
    <w:rsid w:val="00DB115D"/>
    <w:rsid w:val="00DD6A67"/>
    <w:rsid w:val="00E3193E"/>
    <w:rsid w:val="00E733CE"/>
    <w:rsid w:val="00EC6A49"/>
    <w:rsid w:val="00F05D8F"/>
    <w:rsid w:val="00F36FF9"/>
    <w:rsid w:val="00F64D95"/>
    <w:rsid w:val="00FC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68D9"/>
  <w15:chartTrackingRefBased/>
  <w15:docId w15:val="{622D690D-545C-4A4A-A036-BACBF8B6B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7077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  <w:style w:type="paragraph" w:customStyle="1" w:styleId="BirthPrefThesisBody">
    <w:name w:val="BirthPref Thesis Body"/>
    <w:basedOn w:val="Normal"/>
    <w:link w:val="BirthPrefThesisBodyChar"/>
    <w:qFormat/>
    <w:rsid w:val="00C1088A"/>
    <w:pPr>
      <w:spacing w:line="360" w:lineRule="auto"/>
    </w:pPr>
    <w:rPr>
      <w:rFonts w:ascii="Arial" w:hAnsi="Arial"/>
    </w:rPr>
  </w:style>
  <w:style w:type="character" w:customStyle="1" w:styleId="BirthPrefThesisBodyChar">
    <w:name w:val="BirthPref Thesis Body Char"/>
    <w:basedOn w:val="DefaultParagraphFont"/>
    <w:link w:val="BirthPrefThesisBody"/>
    <w:rsid w:val="00C1088A"/>
    <w:rPr>
      <w:rFonts w:ascii="Arial" w:hAnsi="Arial"/>
    </w:rPr>
  </w:style>
  <w:style w:type="paragraph" w:styleId="Revision">
    <w:name w:val="Revision"/>
    <w:hidden/>
    <w:uiPriority w:val="99"/>
    <w:semiHidden/>
    <w:rsid w:val="00222F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6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A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ispin</dc:creator>
  <cp:keywords/>
  <dc:description/>
  <cp:lastModifiedBy>James Crispin</cp:lastModifiedBy>
  <cp:revision>3</cp:revision>
  <dcterms:created xsi:type="dcterms:W3CDTF">2024-07-25T07:13:00Z</dcterms:created>
  <dcterms:modified xsi:type="dcterms:W3CDTF">2024-07-25T07:13:00Z</dcterms:modified>
</cp:coreProperties>
</file>